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424" w:rsidRPr="00997063" w:rsidRDefault="00A637E9" w:rsidP="008A1424">
      <w:pPr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lang w:eastAsia="zh-CN"/>
        </w:rPr>
        <w:t xml:space="preserve">Additional file </w:t>
      </w:r>
      <w:r w:rsidR="002E2F0D">
        <w:rPr>
          <w:rFonts w:ascii="Times New Roman" w:eastAsia="Times New Roman" w:hAnsi="Times New Roman" w:cs="Times New Roman"/>
          <w:b/>
          <w:color w:val="000000"/>
          <w:sz w:val="24"/>
          <w:lang w:eastAsia="zh-CN"/>
        </w:rPr>
        <w:t>2</w:t>
      </w:r>
      <w:r w:rsidR="00813532">
        <w:rPr>
          <w:rFonts w:ascii="Times New Roman" w:eastAsia="Times New Roman" w:hAnsi="Times New Roman" w:cs="Times New Roman"/>
          <w:b/>
          <w:color w:val="000000"/>
          <w:sz w:val="24"/>
          <w:lang w:eastAsia="zh-CN"/>
        </w:rPr>
        <w:t>.</w:t>
      </w:r>
      <w:r w:rsidR="008A1424" w:rsidRPr="00997063">
        <w:rPr>
          <w:rFonts w:ascii="Times New Roman" w:eastAsia="Times New Roman" w:hAnsi="Times New Roman" w:cs="Times New Roman"/>
          <w:b/>
          <w:color w:val="000000"/>
          <w:sz w:val="24"/>
          <w:lang w:eastAsia="zh-CN"/>
        </w:rPr>
        <w:t xml:space="preserve"> Overview of the Visceral Leishmaniasis studies</w:t>
      </w:r>
      <w:r w:rsidR="004F7142">
        <w:rPr>
          <w:rFonts w:ascii="Times New Roman" w:eastAsia="Times New Roman" w:hAnsi="Times New Roman" w:cs="Times New Roman"/>
          <w:b/>
          <w:color w:val="000000"/>
          <w:sz w:val="24"/>
          <w:lang w:eastAsia="zh-CN"/>
        </w:rPr>
        <w:t xml:space="preserve"> conducted in Ethiopia from 2001-2017</w:t>
      </w:r>
      <w:r w:rsidR="008A1424" w:rsidRPr="00997063">
        <w:rPr>
          <w:rFonts w:ascii="Times New Roman" w:eastAsia="Times New Roman" w:hAnsi="Times New Roman" w:cs="Times New Roman"/>
          <w:b/>
          <w:color w:val="000000"/>
          <w:sz w:val="24"/>
          <w:lang w:eastAsia="zh-CN"/>
        </w:rPr>
        <w:t xml:space="preserve"> (N=</w:t>
      </w:r>
      <w:r w:rsidR="001C1D89" w:rsidRPr="000133EA">
        <w:rPr>
          <w:rFonts w:ascii="Times New Roman" w:hAnsi="Times New Roman" w:cs="Times New Roman"/>
          <w:sz w:val="24"/>
          <w:szCs w:val="24"/>
        </w:rPr>
        <w:t>5851</w:t>
      </w:r>
      <w:r w:rsidR="008A1424" w:rsidRPr="00997063">
        <w:rPr>
          <w:rFonts w:ascii="Times New Roman" w:eastAsia="Times New Roman" w:hAnsi="Times New Roman" w:cs="Times New Roman"/>
          <w:b/>
          <w:color w:val="000000"/>
          <w:sz w:val="24"/>
          <w:lang w:eastAsia="zh-CN"/>
        </w:rPr>
        <w:t>)</w:t>
      </w:r>
    </w:p>
    <w:tbl>
      <w:tblPr>
        <w:tblStyle w:val="TableGrid"/>
        <w:tblpPr w:leftFromText="180" w:rightFromText="180" w:vertAnchor="page" w:horzAnchor="margin" w:tblpY="2251"/>
        <w:tblW w:w="5000" w:type="pct"/>
        <w:tblLayout w:type="fixed"/>
        <w:tblLook w:val="04A0" w:firstRow="1" w:lastRow="0" w:firstColumn="1" w:lastColumn="0" w:noHBand="0" w:noVBand="1"/>
      </w:tblPr>
      <w:tblGrid>
        <w:gridCol w:w="1075"/>
        <w:gridCol w:w="1774"/>
        <w:gridCol w:w="1450"/>
        <w:gridCol w:w="1261"/>
        <w:gridCol w:w="966"/>
        <w:gridCol w:w="850"/>
        <w:gridCol w:w="904"/>
        <w:gridCol w:w="896"/>
        <w:gridCol w:w="1259"/>
        <w:gridCol w:w="1476"/>
        <w:gridCol w:w="1039"/>
      </w:tblGrid>
      <w:tr w:rsidR="001A15C3" w:rsidRPr="00F934E2" w:rsidTr="00F934E2">
        <w:tc>
          <w:tcPr>
            <w:tcW w:w="415" w:type="pct"/>
          </w:tcPr>
          <w:p w:rsidR="008F540B" w:rsidRPr="00F934E2" w:rsidRDefault="008F540B" w:rsidP="00AB66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tudy</w:t>
            </w:r>
            <w:ins w:id="0" w:author="Eyob Alemayehu" w:date="2018-06-14T21:59:00Z">
              <w:r w:rsidR="009E18A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eastAsia="zh-CN"/>
                </w:rPr>
                <w:t xml:space="preserve"> (citation)</w:t>
              </w:r>
            </w:ins>
          </w:p>
        </w:tc>
        <w:tc>
          <w:tcPr>
            <w:tcW w:w="685" w:type="pct"/>
          </w:tcPr>
          <w:p w:rsidR="008F540B" w:rsidRPr="00F934E2" w:rsidRDefault="008F540B" w:rsidP="00AB66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Journal</w:t>
            </w:r>
          </w:p>
        </w:tc>
        <w:tc>
          <w:tcPr>
            <w:tcW w:w="560" w:type="pct"/>
          </w:tcPr>
          <w:p w:rsidR="008F540B" w:rsidRPr="00F934E2" w:rsidRDefault="008F540B" w:rsidP="00AB66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tudy design</w:t>
            </w:r>
          </w:p>
        </w:tc>
        <w:tc>
          <w:tcPr>
            <w:tcW w:w="487" w:type="pct"/>
          </w:tcPr>
          <w:p w:rsidR="008F540B" w:rsidRPr="00F934E2" w:rsidRDefault="008F540B" w:rsidP="00AB66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373" w:type="pct"/>
          </w:tcPr>
          <w:p w:rsidR="008F540B" w:rsidRPr="00F934E2" w:rsidRDefault="008F540B" w:rsidP="00AB66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tudy duration</w:t>
            </w:r>
          </w:p>
        </w:tc>
        <w:tc>
          <w:tcPr>
            <w:tcW w:w="328" w:type="pct"/>
          </w:tcPr>
          <w:p w:rsidR="008F540B" w:rsidRPr="00F934E2" w:rsidRDefault="008F540B" w:rsidP="00AB66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ample size (EOT)</w:t>
            </w:r>
          </w:p>
        </w:tc>
        <w:tc>
          <w:tcPr>
            <w:tcW w:w="349" w:type="pct"/>
          </w:tcPr>
          <w:p w:rsidR="008F540B" w:rsidRPr="00F934E2" w:rsidRDefault="008F540B" w:rsidP="00AB66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ample size (6MFU)</w:t>
            </w:r>
          </w:p>
        </w:tc>
        <w:tc>
          <w:tcPr>
            <w:tcW w:w="346" w:type="pct"/>
          </w:tcPr>
          <w:p w:rsidR="008F540B" w:rsidRPr="00F934E2" w:rsidRDefault="00B52FE7" w:rsidP="00B52FE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an</w:t>
            </w:r>
            <w:r w:rsidR="001A15C3" w:rsidRPr="00F934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</w:t>
            </w:r>
            <w:r w:rsidR="00F934E2" w:rsidRPr="00F934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1A15C3" w:rsidRPr="00F934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edian</w:t>
            </w:r>
            <w:r w:rsidRPr="00F934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age</w:t>
            </w:r>
            <w:r w:rsidR="008F540B" w:rsidRPr="00F934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(years)</w:t>
            </w:r>
          </w:p>
        </w:tc>
        <w:tc>
          <w:tcPr>
            <w:tcW w:w="486" w:type="pct"/>
          </w:tcPr>
          <w:p w:rsidR="008F540B" w:rsidRPr="00F934E2" w:rsidRDefault="008F540B" w:rsidP="00AB66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Treatment options</w:t>
            </w:r>
          </w:p>
        </w:tc>
        <w:tc>
          <w:tcPr>
            <w:tcW w:w="570" w:type="pct"/>
          </w:tcPr>
          <w:p w:rsidR="008F540B" w:rsidRPr="00F934E2" w:rsidRDefault="008F540B" w:rsidP="00AB66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Daily doses</w:t>
            </w:r>
          </w:p>
        </w:tc>
        <w:tc>
          <w:tcPr>
            <w:tcW w:w="401" w:type="pct"/>
          </w:tcPr>
          <w:p w:rsidR="008F540B" w:rsidRPr="00F934E2" w:rsidRDefault="008F540B" w:rsidP="00AB66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Total number of doses</w:t>
            </w:r>
          </w:p>
        </w:tc>
      </w:tr>
      <w:tr w:rsidR="001A15C3" w:rsidRPr="00F934E2" w:rsidTr="00F934E2">
        <w:tc>
          <w:tcPr>
            <w:tcW w:w="41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itmeijer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K et al 2001</w:t>
            </w:r>
            <w:ins w:id="1" w:author="Eyob Alemayehu" w:date="2018-06-14T21:59:00Z">
              <w:r w:rsidR="009E18A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>(</w:t>
              </w:r>
            </w:ins>
            <w:ins w:id="2" w:author="Eyob Alemayehu" w:date="2018-06-14T22:00:00Z">
              <w:r w:rsidR="009E18A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>28</w:t>
              </w:r>
            </w:ins>
            <w:ins w:id="3" w:author="Eyob Alemayehu" w:date="2018-06-14T21:59:00Z">
              <w:r w:rsidR="009E18A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>)</w:t>
              </w:r>
            </w:ins>
          </w:p>
        </w:tc>
        <w:tc>
          <w:tcPr>
            <w:tcW w:w="68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rans R </w:t>
            </w: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c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 Trop Med </w:t>
            </w: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yg</w:t>
            </w:r>
            <w:proofErr w:type="spellEnd"/>
          </w:p>
        </w:tc>
        <w:tc>
          <w:tcPr>
            <w:tcW w:w="56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andomized Controlled Trial</w:t>
            </w:r>
          </w:p>
        </w:tc>
        <w:tc>
          <w:tcPr>
            <w:tcW w:w="487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nsha</w:t>
            </w:r>
            <w:proofErr w:type="spellEnd"/>
          </w:p>
        </w:tc>
        <w:tc>
          <w:tcPr>
            <w:tcW w:w="373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 months</w:t>
            </w:r>
          </w:p>
        </w:tc>
        <w:tc>
          <w:tcPr>
            <w:tcW w:w="328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8</w:t>
            </w:r>
          </w:p>
        </w:tc>
        <w:tc>
          <w:tcPr>
            <w:tcW w:w="349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6</w:t>
            </w:r>
          </w:p>
        </w:tc>
        <w:tc>
          <w:tcPr>
            <w:tcW w:w="346" w:type="pct"/>
            <w:vAlign w:val="bottom"/>
          </w:tcPr>
          <w:p w:rsidR="001A15C3" w:rsidRPr="00F934E2" w:rsidRDefault="001A15C3" w:rsidP="002E1A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ins w:id="4" w:author="Eyob Alemayehu" w:date="2018-06-08T21:32:00Z">
              <w:r w:rsidR="00C0582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*</w:t>
              </w:r>
            </w:ins>
          </w:p>
        </w:tc>
        <w:tc>
          <w:tcPr>
            <w:tcW w:w="48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G</w:t>
            </w:r>
          </w:p>
        </w:tc>
        <w:tc>
          <w:tcPr>
            <w:tcW w:w="57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mg/kg</w:t>
            </w:r>
          </w:p>
        </w:tc>
        <w:tc>
          <w:tcPr>
            <w:tcW w:w="401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1A15C3" w:rsidRPr="00F934E2" w:rsidTr="00F934E2">
        <w:tc>
          <w:tcPr>
            <w:tcW w:w="41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yons S et al 2003</w:t>
            </w:r>
            <w:ins w:id="5" w:author="Eyob Alemayehu" w:date="2018-06-14T22:00:00Z">
              <w:r w:rsidR="009E18A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 xml:space="preserve"> (</w:t>
              </w:r>
            </w:ins>
            <w:ins w:id="6" w:author="Eyob Alemayehu" w:date="2018-06-14T22:01:00Z">
              <w:r w:rsidR="009E18A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>18</w:t>
              </w:r>
            </w:ins>
            <w:ins w:id="7" w:author="Eyob Alemayehu" w:date="2018-06-14T22:00:00Z">
              <w:r w:rsidR="009E18A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>)</w:t>
              </w:r>
            </w:ins>
          </w:p>
        </w:tc>
        <w:tc>
          <w:tcPr>
            <w:tcW w:w="68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M &amp; IH</w:t>
            </w:r>
          </w:p>
        </w:tc>
        <w:tc>
          <w:tcPr>
            <w:tcW w:w="56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trospective Cohort Study</w:t>
            </w:r>
          </w:p>
        </w:tc>
        <w:tc>
          <w:tcPr>
            <w:tcW w:w="487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3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 months</w:t>
            </w:r>
          </w:p>
        </w:tc>
        <w:tc>
          <w:tcPr>
            <w:tcW w:w="328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1</w:t>
            </w:r>
          </w:p>
        </w:tc>
        <w:tc>
          <w:tcPr>
            <w:tcW w:w="349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6" w:type="pct"/>
            <w:vAlign w:val="bottom"/>
          </w:tcPr>
          <w:p w:rsidR="001A15C3" w:rsidRPr="00F934E2" w:rsidRDefault="001A15C3" w:rsidP="00D230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ins w:id="8" w:author="Eyob Alemayehu" w:date="2018-06-08T21:32:00Z">
              <w:r w:rsidR="00D2309B" w:rsidRPr="00C34B77">
                <w:rPr>
                  <w:rFonts w:ascii="Times New Roman" w:eastAsia="Times New Roman" w:hAnsi="Times New Roman" w:cs="Times New Roman"/>
                  <w:sz w:val="20"/>
                  <w:szCs w:val="20"/>
                  <w:vertAlign w:val="superscript"/>
                </w:rPr>
                <w:t>#</w:t>
              </w:r>
            </w:ins>
          </w:p>
        </w:tc>
        <w:tc>
          <w:tcPr>
            <w:tcW w:w="48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G</w:t>
            </w:r>
          </w:p>
        </w:tc>
        <w:tc>
          <w:tcPr>
            <w:tcW w:w="57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mg/kg</w:t>
            </w:r>
          </w:p>
        </w:tc>
        <w:tc>
          <w:tcPr>
            <w:tcW w:w="401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1A15C3" w:rsidRPr="00F934E2" w:rsidTr="00F934E2">
        <w:tc>
          <w:tcPr>
            <w:tcW w:w="41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aile T et al. 2006</w:t>
            </w:r>
            <w:ins w:id="9" w:author="Eyob Alemayehu" w:date="2018-06-14T22:01:00Z">
              <w:r w:rsidR="009E18A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 xml:space="preserve"> (19)</w:t>
              </w:r>
            </w:ins>
          </w:p>
        </w:tc>
        <w:tc>
          <w:tcPr>
            <w:tcW w:w="68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East </w:t>
            </w: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fr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Med J</w:t>
            </w:r>
          </w:p>
        </w:tc>
        <w:tc>
          <w:tcPr>
            <w:tcW w:w="56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trospective Cohort Study</w:t>
            </w:r>
          </w:p>
        </w:tc>
        <w:tc>
          <w:tcPr>
            <w:tcW w:w="487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xum</w:t>
            </w:r>
          </w:p>
        </w:tc>
        <w:tc>
          <w:tcPr>
            <w:tcW w:w="373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 months</w:t>
            </w:r>
          </w:p>
        </w:tc>
        <w:tc>
          <w:tcPr>
            <w:tcW w:w="328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9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34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ins w:id="10" w:author="Eyob Alemayehu" w:date="2018-06-08T21:34:00Z">
              <w:r w:rsidR="00F1524E" w:rsidRPr="00C34B77">
                <w:rPr>
                  <w:rFonts w:ascii="Times New Roman" w:eastAsia="Times New Roman" w:hAnsi="Times New Roman" w:cs="Times New Roman"/>
                  <w:sz w:val="20"/>
                  <w:szCs w:val="20"/>
                  <w:vertAlign w:val="superscript"/>
                </w:rPr>
                <w:t>#</w:t>
              </w:r>
            </w:ins>
          </w:p>
        </w:tc>
        <w:tc>
          <w:tcPr>
            <w:tcW w:w="48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G</w:t>
            </w:r>
          </w:p>
        </w:tc>
        <w:tc>
          <w:tcPr>
            <w:tcW w:w="57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mg/kg</w:t>
            </w:r>
          </w:p>
        </w:tc>
        <w:tc>
          <w:tcPr>
            <w:tcW w:w="401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1A15C3" w:rsidRPr="00F934E2" w:rsidTr="00F934E2">
        <w:tc>
          <w:tcPr>
            <w:tcW w:w="41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itmeijer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K et al 2006</w:t>
            </w:r>
            <w:ins w:id="11" w:author="Eyob Alemayehu" w:date="2018-06-14T22:01:00Z">
              <w:r w:rsidR="009E18A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 xml:space="preserve"> (</w:t>
              </w:r>
            </w:ins>
            <w:ins w:id="12" w:author="Eyob Alemayehu" w:date="2018-06-14T22:05:00Z">
              <w:r w:rsidR="0043138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>29</w:t>
              </w:r>
            </w:ins>
            <w:ins w:id="13" w:author="Eyob Alemayehu" w:date="2018-06-14T22:01:00Z">
              <w:r w:rsidR="009E18A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>)</w:t>
              </w:r>
            </w:ins>
          </w:p>
        </w:tc>
        <w:tc>
          <w:tcPr>
            <w:tcW w:w="68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lin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Infect. Dis.</w:t>
            </w:r>
          </w:p>
        </w:tc>
        <w:tc>
          <w:tcPr>
            <w:tcW w:w="56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andomized Controlled Trial</w:t>
            </w:r>
          </w:p>
        </w:tc>
        <w:tc>
          <w:tcPr>
            <w:tcW w:w="487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umera</w:t>
            </w:r>
            <w:proofErr w:type="spellEnd"/>
          </w:p>
        </w:tc>
        <w:tc>
          <w:tcPr>
            <w:tcW w:w="373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8" w:type="pct"/>
            <w:vAlign w:val="bottom"/>
          </w:tcPr>
          <w:p w:rsidR="001A15C3" w:rsidRPr="00F934E2" w:rsidRDefault="005D32C2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6</w:t>
            </w:r>
          </w:p>
        </w:tc>
        <w:tc>
          <w:tcPr>
            <w:tcW w:w="349" w:type="pct"/>
            <w:vAlign w:val="bottom"/>
          </w:tcPr>
          <w:p w:rsidR="001A15C3" w:rsidRPr="00F934E2" w:rsidRDefault="005D32C2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1</w:t>
            </w:r>
          </w:p>
        </w:tc>
        <w:tc>
          <w:tcPr>
            <w:tcW w:w="346" w:type="pct"/>
            <w:vAlign w:val="bottom"/>
          </w:tcPr>
          <w:p w:rsidR="001A15C3" w:rsidRPr="00F934E2" w:rsidRDefault="001A15C3" w:rsidP="00C058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</w:t>
            </w:r>
            <w:ins w:id="14" w:author="Eyob Alemayehu" w:date="2018-06-08T21:32:00Z">
              <w:r w:rsidR="00C0582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*</w:t>
              </w:r>
            </w:ins>
          </w:p>
        </w:tc>
        <w:tc>
          <w:tcPr>
            <w:tcW w:w="48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tefosine; SSG</w:t>
            </w:r>
          </w:p>
        </w:tc>
        <w:tc>
          <w:tcPr>
            <w:tcW w:w="57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mg; 20 mg/kg</w:t>
            </w:r>
          </w:p>
        </w:tc>
        <w:tc>
          <w:tcPr>
            <w:tcW w:w="401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; 30</w:t>
            </w:r>
          </w:p>
        </w:tc>
      </w:tr>
      <w:tr w:rsidR="001A15C3" w:rsidRPr="00F934E2" w:rsidTr="00F934E2">
        <w:tc>
          <w:tcPr>
            <w:tcW w:w="41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rrero M et al 2009</w:t>
            </w:r>
            <w:ins w:id="15" w:author="Eyob Alemayehu" w:date="2018-06-14T22:02:00Z">
              <w:r w:rsidR="009E18A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 xml:space="preserve"> (20)</w:t>
              </w:r>
            </w:ins>
          </w:p>
        </w:tc>
        <w:tc>
          <w:tcPr>
            <w:tcW w:w="68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Am. J. Trop. Med. </w:t>
            </w: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yg</w:t>
            </w:r>
            <w:proofErr w:type="spellEnd"/>
          </w:p>
        </w:tc>
        <w:tc>
          <w:tcPr>
            <w:tcW w:w="56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trospective Cohort Study</w:t>
            </w:r>
          </w:p>
        </w:tc>
        <w:tc>
          <w:tcPr>
            <w:tcW w:w="487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ibo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emkem</w:t>
            </w:r>
            <w:proofErr w:type="spellEnd"/>
          </w:p>
        </w:tc>
        <w:tc>
          <w:tcPr>
            <w:tcW w:w="373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 months</w:t>
            </w:r>
          </w:p>
        </w:tc>
        <w:tc>
          <w:tcPr>
            <w:tcW w:w="328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77</w:t>
            </w:r>
          </w:p>
        </w:tc>
        <w:tc>
          <w:tcPr>
            <w:tcW w:w="349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G; L-AMB; SSG plus L-AMB</w:t>
            </w:r>
          </w:p>
        </w:tc>
        <w:tc>
          <w:tcPr>
            <w:tcW w:w="57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1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A15C3" w:rsidRPr="00F934E2" w:rsidTr="00F934E2">
        <w:tc>
          <w:tcPr>
            <w:tcW w:w="41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ailu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W et al 2010</w:t>
            </w:r>
            <w:ins w:id="16" w:author="Eyob Alemayehu" w:date="2018-06-14T22:05:00Z">
              <w:r w:rsidR="0043138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 xml:space="preserve"> (</w:t>
              </w:r>
            </w:ins>
            <w:ins w:id="17" w:author="Eyob Alemayehu" w:date="2018-06-14T22:06:00Z">
              <w:r w:rsidR="0043138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>30</w:t>
              </w:r>
            </w:ins>
            <w:ins w:id="18" w:author="Eyob Alemayehu" w:date="2018-06-14T22:05:00Z">
              <w:r w:rsidR="0043138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>)</w:t>
              </w:r>
            </w:ins>
          </w:p>
        </w:tc>
        <w:tc>
          <w:tcPr>
            <w:tcW w:w="68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rans R </w:t>
            </w: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c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 Trop Med </w:t>
            </w: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yg</w:t>
            </w:r>
            <w:proofErr w:type="spellEnd"/>
          </w:p>
        </w:tc>
        <w:tc>
          <w:tcPr>
            <w:tcW w:w="56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ingle-arm Interventional Study</w:t>
            </w:r>
          </w:p>
        </w:tc>
        <w:tc>
          <w:tcPr>
            <w:tcW w:w="487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Gondar, </w:t>
            </w: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rbaminch</w:t>
            </w:r>
            <w:proofErr w:type="spellEnd"/>
          </w:p>
        </w:tc>
        <w:tc>
          <w:tcPr>
            <w:tcW w:w="373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 months</w:t>
            </w:r>
          </w:p>
        </w:tc>
        <w:tc>
          <w:tcPr>
            <w:tcW w:w="328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349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346" w:type="pct"/>
            <w:vAlign w:val="bottom"/>
          </w:tcPr>
          <w:p w:rsidR="001A15C3" w:rsidRPr="00F934E2" w:rsidRDefault="001A15C3" w:rsidP="00C058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7</w:t>
            </w:r>
            <w:ins w:id="19" w:author="Eyob Alemayehu" w:date="2018-06-08T21:32:00Z">
              <w:r w:rsidR="00C0582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*</w:t>
              </w:r>
            </w:ins>
          </w:p>
        </w:tc>
        <w:tc>
          <w:tcPr>
            <w:tcW w:w="48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57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mg/kg</w:t>
            </w:r>
          </w:p>
        </w:tc>
        <w:tc>
          <w:tcPr>
            <w:tcW w:w="401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1A15C3" w:rsidRPr="00F934E2" w:rsidTr="00F934E2">
        <w:tc>
          <w:tcPr>
            <w:tcW w:w="41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ailu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A et al 2010</w:t>
            </w:r>
            <w:ins w:id="20" w:author="Eyob Alemayehu" w:date="2018-06-14T22:05:00Z">
              <w:r w:rsidR="0043138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 xml:space="preserve"> (</w:t>
              </w:r>
            </w:ins>
            <w:ins w:id="21" w:author="Eyob Alemayehu" w:date="2018-06-14T22:06:00Z">
              <w:r w:rsidR="0043138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>31</w:t>
              </w:r>
            </w:ins>
            <w:ins w:id="22" w:author="Eyob Alemayehu" w:date="2018-06-14T22:05:00Z">
              <w:r w:rsidR="0043138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>)</w:t>
              </w:r>
            </w:ins>
          </w:p>
        </w:tc>
        <w:tc>
          <w:tcPr>
            <w:tcW w:w="68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LoS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egl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Trop. Dis.</w:t>
            </w:r>
          </w:p>
        </w:tc>
        <w:tc>
          <w:tcPr>
            <w:tcW w:w="56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andomized Controlled Trial</w:t>
            </w:r>
          </w:p>
        </w:tc>
        <w:tc>
          <w:tcPr>
            <w:tcW w:w="487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Gondar, </w:t>
            </w: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rbaminch</w:t>
            </w:r>
            <w:proofErr w:type="spellEnd"/>
          </w:p>
        </w:tc>
        <w:tc>
          <w:tcPr>
            <w:tcW w:w="373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 months</w:t>
            </w:r>
          </w:p>
        </w:tc>
        <w:tc>
          <w:tcPr>
            <w:tcW w:w="328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349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34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G; PM</w:t>
            </w:r>
          </w:p>
        </w:tc>
        <w:tc>
          <w:tcPr>
            <w:tcW w:w="57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mg/kg; 15 mg/kg</w:t>
            </w:r>
          </w:p>
        </w:tc>
        <w:tc>
          <w:tcPr>
            <w:tcW w:w="401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; 21</w:t>
            </w:r>
          </w:p>
        </w:tc>
      </w:tr>
      <w:tr w:rsidR="001A15C3" w:rsidRPr="00F934E2" w:rsidTr="00F934E2">
        <w:tc>
          <w:tcPr>
            <w:tcW w:w="41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urissa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Z et al 2010</w:t>
            </w:r>
            <w:ins w:id="23" w:author="Eyob Alemayehu" w:date="2018-06-14T22:03:00Z">
              <w:r w:rsidR="009E18A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 xml:space="preserve"> (21)</w:t>
              </w:r>
            </w:ins>
          </w:p>
        </w:tc>
        <w:tc>
          <w:tcPr>
            <w:tcW w:w="68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M &amp; IH</w:t>
            </w:r>
          </w:p>
        </w:tc>
        <w:tc>
          <w:tcPr>
            <w:tcW w:w="56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trospective Cohort Study</w:t>
            </w:r>
          </w:p>
        </w:tc>
        <w:tc>
          <w:tcPr>
            <w:tcW w:w="487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Gondar, </w:t>
            </w: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umera</w:t>
            </w:r>
            <w:proofErr w:type="spellEnd"/>
          </w:p>
        </w:tc>
        <w:tc>
          <w:tcPr>
            <w:tcW w:w="373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 months</w:t>
            </w:r>
          </w:p>
        </w:tc>
        <w:tc>
          <w:tcPr>
            <w:tcW w:w="328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1</w:t>
            </w:r>
          </w:p>
        </w:tc>
        <w:tc>
          <w:tcPr>
            <w:tcW w:w="349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34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  <w:ins w:id="24" w:author="Eyob Alemayehu" w:date="2018-06-08T21:32:00Z">
              <w:r w:rsidR="00C0582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*</w:t>
              </w:r>
            </w:ins>
          </w:p>
        </w:tc>
        <w:tc>
          <w:tcPr>
            <w:tcW w:w="48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G; MA; L-AMB</w:t>
            </w:r>
          </w:p>
        </w:tc>
        <w:tc>
          <w:tcPr>
            <w:tcW w:w="57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mg/kg; 20 mg/kg; 3 mg/kg</w:t>
            </w:r>
          </w:p>
        </w:tc>
        <w:tc>
          <w:tcPr>
            <w:tcW w:w="401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-30; 28-30; 6-10</w:t>
            </w:r>
          </w:p>
        </w:tc>
      </w:tr>
      <w:tr w:rsidR="001A15C3" w:rsidRPr="00F934E2" w:rsidTr="00F934E2">
        <w:tc>
          <w:tcPr>
            <w:tcW w:w="41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itmeijer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K et al 2011</w:t>
            </w:r>
            <w:ins w:id="25" w:author="Eyob Alemayehu" w:date="2018-06-14T22:02:00Z">
              <w:r w:rsidR="009E18A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 xml:space="preserve"> (22)</w:t>
              </w:r>
            </w:ins>
          </w:p>
        </w:tc>
        <w:tc>
          <w:tcPr>
            <w:tcW w:w="68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lin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Infect. Dis.</w:t>
            </w:r>
          </w:p>
        </w:tc>
        <w:tc>
          <w:tcPr>
            <w:tcW w:w="56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trospective Cohort Study</w:t>
            </w:r>
          </w:p>
        </w:tc>
        <w:tc>
          <w:tcPr>
            <w:tcW w:w="487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umera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bdurafi</w:t>
            </w:r>
            <w:proofErr w:type="spellEnd"/>
          </w:p>
        </w:tc>
        <w:tc>
          <w:tcPr>
            <w:tcW w:w="373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 months</w:t>
            </w:r>
          </w:p>
        </w:tc>
        <w:tc>
          <w:tcPr>
            <w:tcW w:w="328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5</w:t>
            </w:r>
          </w:p>
        </w:tc>
        <w:tc>
          <w:tcPr>
            <w:tcW w:w="349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AMB</w:t>
            </w:r>
          </w:p>
        </w:tc>
        <w:tc>
          <w:tcPr>
            <w:tcW w:w="57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mg/kg</w:t>
            </w:r>
          </w:p>
        </w:tc>
        <w:tc>
          <w:tcPr>
            <w:tcW w:w="401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A15C3" w:rsidRPr="00F934E2" w:rsidTr="00F934E2">
        <w:tc>
          <w:tcPr>
            <w:tcW w:w="41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ro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E et al 2014</w:t>
            </w:r>
            <w:ins w:id="26" w:author="Eyob Alemayehu" w:date="2018-06-14T22:03:00Z">
              <w:r w:rsidR="009E18A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 xml:space="preserve"> (23)</w:t>
              </w:r>
            </w:ins>
          </w:p>
        </w:tc>
        <w:tc>
          <w:tcPr>
            <w:tcW w:w="68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LoS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egl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Trop. Dis.</w:t>
            </w:r>
          </w:p>
        </w:tc>
        <w:tc>
          <w:tcPr>
            <w:tcW w:w="56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trospective Cohort Study</w:t>
            </w:r>
          </w:p>
        </w:tc>
        <w:tc>
          <w:tcPr>
            <w:tcW w:w="487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ondar</w:t>
            </w:r>
          </w:p>
        </w:tc>
        <w:tc>
          <w:tcPr>
            <w:tcW w:w="373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 months</w:t>
            </w:r>
          </w:p>
        </w:tc>
        <w:tc>
          <w:tcPr>
            <w:tcW w:w="328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349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ins w:id="27" w:author="Eyob Alemayehu" w:date="2018-06-08T21:34:00Z">
              <w:r w:rsidR="00F1524E" w:rsidRPr="00C34B77">
                <w:rPr>
                  <w:rFonts w:ascii="Times New Roman" w:eastAsia="Times New Roman" w:hAnsi="Times New Roman" w:cs="Times New Roman"/>
                  <w:sz w:val="20"/>
                  <w:szCs w:val="20"/>
                  <w:vertAlign w:val="superscript"/>
                </w:rPr>
                <w:t>#</w:t>
              </w:r>
            </w:ins>
          </w:p>
        </w:tc>
        <w:tc>
          <w:tcPr>
            <w:tcW w:w="48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G</w:t>
            </w:r>
          </w:p>
        </w:tc>
        <w:tc>
          <w:tcPr>
            <w:tcW w:w="57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mg/kg</w:t>
            </w:r>
          </w:p>
        </w:tc>
        <w:tc>
          <w:tcPr>
            <w:tcW w:w="401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1A15C3" w:rsidRPr="00F934E2" w:rsidTr="00F934E2">
        <w:tc>
          <w:tcPr>
            <w:tcW w:w="41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Khalil E et al 2014</w:t>
            </w:r>
            <w:ins w:id="28" w:author="Eyob Alemayehu" w:date="2018-06-14T22:03:00Z">
              <w:r w:rsidR="009E18A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 xml:space="preserve"> (</w:t>
              </w:r>
            </w:ins>
            <w:ins w:id="29" w:author="Eyob Alemayehu" w:date="2018-06-14T22:06:00Z">
              <w:r w:rsidR="0043138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>32</w:t>
              </w:r>
            </w:ins>
            <w:ins w:id="30" w:author="Eyob Alemayehu" w:date="2018-06-14T22:03:00Z">
              <w:r w:rsidR="009E18A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>)</w:t>
              </w:r>
            </w:ins>
          </w:p>
        </w:tc>
        <w:tc>
          <w:tcPr>
            <w:tcW w:w="68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LoS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egl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Trop. Dis.</w:t>
            </w:r>
          </w:p>
        </w:tc>
        <w:tc>
          <w:tcPr>
            <w:tcW w:w="56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andomized Controlled Trial</w:t>
            </w:r>
          </w:p>
        </w:tc>
        <w:tc>
          <w:tcPr>
            <w:tcW w:w="487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Gondar, </w:t>
            </w: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rbaminch</w:t>
            </w:r>
            <w:proofErr w:type="spellEnd"/>
          </w:p>
        </w:tc>
        <w:tc>
          <w:tcPr>
            <w:tcW w:w="373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 months</w:t>
            </w:r>
          </w:p>
        </w:tc>
        <w:tc>
          <w:tcPr>
            <w:tcW w:w="328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349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34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AMB</w:t>
            </w:r>
          </w:p>
        </w:tc>
        <w:tc>
          <w:tcPr>
            <w:tcW w:w="57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g/kg; 7.5 mg/kg; 10 mg/kg; 12.5 mg/kg; 15 mg/kg</w:t>
            </w:r>
          </w:p>
        </w:tc>
        <w:tc>
          <w:tcPr>
            <w:tcW w:w="401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; 1; 1; 1; 1</w:t>
            </w:r>
          </w:p>
        </w:tc>
      </w:tr>
      <w:tr w:rsidR="001A15C3" w:rsidRPr="00F934E2" w:rsidTr="00F934E2">
        <w:tc>
          <w:tcPr>
            <w:tcW w:w="41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ro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E et al 2015</w:t>
            </w:r>
            <w:ins w:id="31" w:author="Eyob Alemayehu" w:date="2018-06-14T22:04:00Z">
              <w:r w:rsidR="009E18A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>(24)</w:t>
              </w:r>
            </w:ins>
          </w:p>
        </w:tc>
        <w:tc>
          <w:tcPr>
            <w:tcW w:w="68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M &amp; IH</w:t>
            </w:r>
          </w:p>
        </w:tc>
        <w:tc>
          <w:tcPr>
            <w:tcW w:w="56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ospective Cohort Study</w:t>
            </w:r>
          </w:p>
        </w:tc>
        <w:tc>
          <w:tcPr>
            <w:tcW w:w="487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Gondar, </w:t>
            </w: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umera</w:t>
            </w:r>
            <w:proofErr w:type="spellEnd"/>
          </w:p>
        </w:tc>
        <w:tc>
          <w:tcPr>
            <w:tcW w:w="373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 months</w:t>
            </w:r>
          </w:p>
        </w:tc>
        <w:tc>
          <w:tcPr>
            <w:tcW w:w="328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349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346" w:type="pct"/>
            <w:vAlign w:val="bottom"/>
          </w:tcPr>
          <w:p w:rsidR="001A15C3" w:rsidRPr="00F934E2" w:rsidRDefault="001A15C3" w:rsidP="00F152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  <w:ins w:id="32" w:author="Eyob Alemayehu" w:date="2018-06-08T21:34:00Z">
              <w:r w:rsidR="00F1524E" w:rsidRPr="00C34B77">
                <w:rPr>
                  <w:rFonts w:ascii="Times New Roman" w:eastAsia="Times New Roman" w:hAnsi="Times New Roman" w:cs="Times New Roman"/>
                  <w:sz w:val="20"/>
                  <w:szCs w:val="20"/>
                  <w:vertAlign w:val="superscript"/>
                </w:rPr>
                <w:t>#</w:t>
              </w:r>
            </w:ins>
          </w:p>
        </w:tc>
        <w:tc>
          <w:tcPr>
            <w:tcW w:w="48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G; SSG-PM; L-AMB</w:t>
            </w:r>
          </w:p>
        </w:tc>
        <w:tc>
          <w:tcPr>
            <w:tcW w:w="57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mg/kg; 20 mg/kg plus 15 mg/kg; 3-5 mg/kg</w:t>
            </w:r>
          </w:p>
        </w:tc>
        <w:tc>
          <w:tcPr>
            <w:tcW w:w="401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; 17; 6-8</w:t>
            </w:r>
          </w:p>
        </w:tc>
      </w:tr>
      <w:tr w:rsidR="001A15C3" w:rsidRPr="00F934E2" w:rsidTr="00F934E2">
        <w:tc>
          <w:tcPr>
            <w:tcW w:w="41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amiru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A et al 2016</w:t>
            </w:r>
            <w:ins w:id="33" w:author="Eyob Alemayehu" w:date="2018-06-14T22:04:00Z">
              <w:r w:rsidR="0043138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 xml:space="preserve"> (25)</w:t>
              </w:r>
            </w:ins>
          </w:p>
        </w:tc>
        <w:tc>
          <w:tcPr>
            <w:tcW w:w="68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MC Infect Dis</w:t>
            </w:r>
          </w:p>
        </w:tc>
        <w:tc>
          <w:tcPr>
            <w:tcW w:w="56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trospective Cohort Study</w:t>
            </w:r>
          </w:p>
        </w:tc>
        <w:tc>
          <w:tcPr>
            <w:tcW w:w="487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ondar</w:t>
            </w:r>
          </w:p>
        </w:tc>
        <w:tc>
          <w:tcPr>
            <w:tcW w:w="373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 months</w:t>
            </w:r>
          </w:p>
        </w:tc>
        <w:tc>
          <w:tcPr>
            <w:tcW w:w="328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5</w:t>
            </w:r>
          </w:p>
        </w:tc>
        <w:tc>
          <w:tcPr>
            <w:tcW w:w="349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ins w:id="34" w:author="Eyob Alemayehu" w:date="2018-06-08T21:34:00Z">
              <w:r w:rsidR="00F1524E" w:rsidRPr="00C34B77">
                <w:rPr>
                  <w:rFonts w:ascii="Times New Roman" w:eastAsia="Times New Roman" w:hAnsi="Times New Roman" w:cs="Times New Roman"/>
                  <w:sz w:val="20"/>
                  <w:szCs w:val="20"/>
                  <w:vertAlign w:val="superscript"/>
                </w:rPr>
                <w:t>#</w:t>
              </w:r>
            </w:ins>
          </w:p>
        </w:tc>
        <w:tc>
          <w:tcPr>
            <w:tcW w:w="48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AMB</w:t>
            </w:r>
          </w:p>
        </w:tc>
        <w:tc>
          <w:tcPr>
            <w:tcW w:w="57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5 mg/kg</w:t>
            </w:r>
          </w:p>
        </w:tc>
        <w:tc>
          <w:tcPr>
            <w:tcW w:w="401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A15C3" w:rsidRPr="00F934E2" w:rsidTr="00F934E2">
        <w:tc>
          <w:tcPr>
            <w:tcW w:w="41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lay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GM et al 2016</w:t>
            </w:r>
            <w:ins w:id="35" w:author="Eyob Alemayehu" w:date="2018-06-14T22:04:00Z">
              <w:r w:rsidR="0043138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 xml:space="preserve"> (26)</w:t>
              </w:r>
            </w:ins>
          </w:p>
        </w:tc>
        <w:tc>
          <w:tcPr>
            <w:tcW w:w="68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pidemiol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Health</w:t>
            </w:r>
          </w:p>
        </w:tc>
        <w:tc>
          <w:tcPr>
            <w:tcW w:w="56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trospective Cohort Study</w:t>
            </w:r>
          </w:p>
        </w:tc>
        <w:tc>
          <w:tcPr>
            <w:tcW w:w="487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umera</w:t>
            </w:r>
            <w:proofErr w:type="spellEnd"/>
          </w:p>
        </w:tc>
        <w:tc>
          <w:tcPr>
            <w:tcW w:w="373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 months</w:t>
            </w:r>
          </w:p>
        </w:tc>
        <w:tc>
          <w:tcPr>
            <w:tcW w:w="328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2</w:t>
            </w:r>
          </w:p>
        </w:tc>
        <w:tc>
          <w:tcPr>
            <w:tcW w:w="349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G</w:t>
            </w:r>
          </w:p>
        </w:tc>
        <w:tc>
          <w:tcPr>
            <w:tcW w:w="57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mg/kg</w:t>
            </w:r>
          </w:p>
        </w:tc>
        <w:tc>
          <w:tcPr>
            <w:tcW w:w="401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1A15C3" w:rsidRPr="00F934E2" w:rsidTr="00F934E2">
        <w:tc>
          <w:tcPr>
            <w:tcW w:w="41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imutai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 et al 2017</w:t>
            </w:r>
            <w:ins w:id="36" w:author="Eyob Alemayehu" w:date="2018-06-14T22:04:00Z">
              <w:r w:rsidR="0043138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zh-CN"/>
                </w:rPr>
                <w:t xml:space="preserve"> (27)</w:t>
              </w:r>
            </w:ins>
          </w:p>
        </w:tc>
        <w:tc>
          <w:tcPr>
            <w:tcW w:w="685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lin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Drug </w:t>
            </w: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vestig</w:t>
            </w:r>
            <w:proofErr w:type="spellEnd"/>
          </w:p>
        </w:tc>
        <w:tc>
          <w:tcPr>
            <w:tcW w:w="56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ospective Cohort Study</w:t>
            </w:r>
          </w:p>
        </w:tc>
        <w:tc>
          <w:tcPr>
            <w:tcW w:w="487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Gondar, </w:t>
            </w: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rbaminch</w:t>
            </w:r>
            <w:proofErr w:type="spellEnd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bdurafi</w:t>
            </w:r>
            <w:proofErr w:type="spellEnd"/>
          </w:p>
        </w:tc>
        <w:tc>
          <w:tcPr>
            <w:tcW w:w="373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 months</w:t>
            </w:r>
          </w:p>
        </w:tc>
        <w:tc>
          <w:tcPr>
            <w:tcW w:w="328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7</w:t>
            </w:r>
          </w:p>
        </w:tc>
        <w:tc>
          <w:tcPr>
            <w:tcW w:w="349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4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ins w:id="37" w:author="Eyob Alemayehu" w:date="2018-06-08T21:32:00Z">
              <w:r w:rsidR="00C0582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*</w:t>
              </w:r>
            </w:ins>
          </w:p>
        </w:tc>
        <w:tc>
          <w:tcPr>
            <w:tcW w:w="486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G-PM</w:t>
            </w:r>
          </w:p>
        </w:tc>
        <w:tc>
          <w:tcPr>
            <w:tcW w:w="570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mg/kg plus 15 mg/kg</w:t>
            </w:r>
          </w:p>
        </w:tc>
        <w:tc>
          <w:tcPr>
            <w:tcW w:w="401" w:type="pct"/>
            <w:vAlign w:val="bottom"/>
          </w:tcPr>
          <w:p w:rsidR="001A15C3" w:rsidRPr="00F934E2" w:rsidRDefault="001A15C3" w:rsidP="001A15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</w:tbl>
    <w:p w:rsidR="00AB665C" w:rsidRPr="000C31C5" w:rsidRDefault="00D427AE">
      <w:pPr>
        <w:rPr>
          <w:rFonts w:ascii="Times New Roman" w:hAnsi="Times New Roman" w:cs="Times New Roman"/>
        </w:rPr>
      </w:pPr>
      <w:ins w:id="38" w:author="Eyob Alemayehu" w:date="2018-06-08T21:34:00Z">
        <w:r>
          <w:rPr>
            <w:rFonts w:ascii="Times New Roman" w:hAnsi="Times New Roman" w:cs="Times New Roman"/>
          </w:rPr>
          <w:t>*</w:t>
        </w:r>
        <w:r w:rsidRPr="000C31C5">
          <w:rPr>
            <w:rFonts w:ascii="Times New Roman" w:hAnsi="Times New Roman" w:cs="Times New Roman"/>
          </w:rPr>
          <w:t>me</w:t>
        </w:r>
        <w:bookmarkStart w:id="39" w:name="_GoBack"/>
        <w:bookmarkEnd w:id="39"/>
        <w:r w:rsidRPr="000C31C5">
          <w:rPr>
            <w:rFonts w:ascii="Times New Roman" w:hAnsi="Times New Roman" w:cs="Times New Roman"/>
          </w:rPr>
          <w:t>an</w:t>
        </w:r>
        <w:r>
          <w:rPr>
            <w:rFonts w:ascii="Times New Roman" w:hAnsi="Times New Roman" w:cs="Times New Roman"/>
          </w:rPr>
          <w:t xml:space="preserve"> age</w:t>
        </w:r>
        <w:r w:rsidRPr="000C31C5">
          <w:rPr>
            <w:rFonts w:ascii="Times New Roman" w:hAnsi="Times New Roman" w:cs="Times New Roman"/>
          </w:rPr>
          <w:t xml:space="preserve">; </w:t>
        </w:r>
        <w:r w:rsidRPr="008C1260">
          <w:rPr>
            <w:rFonts w:ascii="Times New Roman" w:hAnsi="Times New Roman" w:cs="Times New Roman"/>
            <w:vertAlign w:val="superscript"/>
          </w:rPr>
          <w:t>#</w:t>
        </w:r>
        <w:r w:rsidRPr="000C31C5">
          <w:rPr>
            <w:rFonts w:ascii="Times New Roman" w:hAnsi="Times New Roman" w:cs="Times New Roman"/>
          </w:rPr>
          <w:t>median</w:t>
        </w:r>
        <w:r>
          <w:rPr>
            <w:rFonts w:ascii="Times New Roman" w:hAnsi="Times New Roman" w:cs="Times New Roman"/>
          </w:rPr>
          <w:t xml:space="preserve"> age</w:t>
        </w:r>
      </w:ins>
    </w:p>
    <w:sectPr w:rsidR="00AB665C" w:rsidRPr="000C31C5" w:rsidSect="00736D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yob Alemayehu">
    <w15:presenceInfo w15:providerId="Windows Live" w15:userId="75184fbad533e41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1C1"/>
    <w:rsid w:val="00066101"/>
    <w:rsid w:val="000B2967"/>
    <w:rsid w:val="000B5A0A"/>
    <w:rsid w:val="000C31C5"/>
    <w:rsid w:val="00103940"/>
    <w:rsid w:val="00162558"/>
    <w:rsid w:val="0017759B"/>
    <w:rsid w:val="001A15C3"/>
    <w:rsid w:val="001C1D89"/>
    <w:rsid w:val="001E6295"/>
    <w:rsid w:val="00216959"/>
    <w:rsid w:val="00242A3B"/>
    <w:rsid w:val="00272FA4"/>
    <w:rsid w:val="00274FF9"/>
    <w:rsid w:val="00281A4D"/>
    <w:rsid w:val="002E1A7C"/>
    <w:rsid w:val="002E2F0D"/>
    <w:rsid w:val="002F581D"/>
    <w:rsid w:val="003F4F6E"/>
    <w:rsid w:val="00412477"/>
    <w:rsid w:val="00423827"/>
    <w:rsid w:val="0043138A"/>
    <w:rsid w:val="004E3698"/>
    <w:rsid w:val="004F7142"/>
    <w:rsid w:val="005C747C"/>
    <w:rsid w:val="005D11CF"/>
    <w:rsid w:val="005D32C2"/>
    <w:rsid w:val="006E04DB"/>
    <w:rsid w:val="00700372"/>
    <w:rsid w:val="00730DC6"/>
    <w:rsid w:val="0075284B"/>
    <w:rsid w:val="00795BFA"/>
    <w:rsid w:val="007A0B11"/>
    <w:rsid w:val="00813532"/>
    <w:rsid w:val="008A1424"/>
    <w:rsid w:val="008B502E"/>
    <w:rsid w:val="008C1260"/>
    <w:rsid w:val="008F540B"/>
    <w:rsid w:val="009160E6"/>
    <w:rsid w:val="0092439C"/>
    <w:rsid w:val="00927593"/>
    <w:rsid w:val="00997063"/>
    <w:rsid w:val="009E18A2"/>
    <w:rsid w:val="009F7ED5"/>
    <w:rsid w:val="00A637E9"/>
    <w:rsid w:val="00AB665C"/>
    <w:rsid w:val="00AE4362"/>
    <w:rsid w:val="00B3188B"/>
    <w:rsid w:val="00B52FE7"/>
    <w:rsid w:val="00BC7EB6"/>
    <w:rsid w:val="00C05827"/>
    <w:rsid w:val="00C34B77"/>
    <w:rsid w:val="00CB4F67"/>
    <w:rsid w:val="00D2309B"/>
    <w:rsid w:val="00D427AE"/>
    <w:rsid w:val="00DE41AF"/>
    <w:rsid w:val="00E2523D"/>
    <w:rsid w:val="00EA2031"/>
    <w:rsid w:val="00EA5FA5"/>
    <w:rsid w:val="00F1524E"/>
    <w:rsid w:val="00F2243C"/>
    <w:rsid w:val="00F934E2"/>
    <w:rsid w:val="00F941C1"/>
    <w:rsid w:val="00FF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50ACE8-9FE7-491A-A87A-D9C970892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42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42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66101"/>
    <w:rPr>
      <w:i/>
      <w:iCs/>
    </w:rPr>
  </w:style>
  <w:style w:type="paragraph" w:styleId="ListParagraph">
    <w:name w:val="List Paragraph"/>
    <w:basedOn w:val="Normal"/>
    <w:uiPriority w:val="34"/>
    <w:qFormat/>
    <w:rsid w:val="002E1A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ob Alemayehu</dc:creator>
  <cp:keywords/>
  <dc:description/>
  <cp:lastModifiedBy>Eyob Alemayehu</cp:lastModifiedBy>
  <cp:revision>16</cp:revision>
  <dcterms:created xsi:type="dcterms:W3CDTF">2018-06-08T18:21:00Z</dcterms:created>
  <dcterms:modified xsi:type="dcterms:W3CDTF">2018-06-14T19:06:00Z</dcterms:modified>
</cp:coreProperties>
</file>